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536" w:rsidRPr="0098262B" w:rsidRDefault="003B258B">
      <w:pPr>
        <w:rPr>
          <w:rFonts w:ascii="Arial" w:hAnsi="Arial" w:cs="Arial"/>
          <w:lang w:val="en-GB"/>
        </w:rPr>
      </w:pPr>
      <w:r w:rsidRPr="0098262B">
        <w:rPr>
          <w:rFonts w:ascii="Arial" w:hAnsi="Arial" w:cs="Arial"/>
          <w:b/>
          <w:lang w:val="en-GB"/>
        </w:rPr>
        <w:t>SUPPLEMENTARY</w:t>
      </w:r>
      <w:r w:rsidR="0032662A" w:rsidRPr="0098262B">
        <w:rPr>
          <w:rFonts w:ascii="Arial" w:hAnsi="Arial" w:cs="Arial"/>
          <w:b/>
          <w:lang w:val="en-GB"/>
        </w:rPr>
        <w:t xml:space="preserve"> TABLE 1:</w:t>
      </w:r>
      <w:r w:rsidR="0032662A" w:rsidRPr="0098262B">
        <w:rPr>
          <w:rFonts w:ascii="Arial" w:hAnsi="Arial" w:cs="Arial"/>
          <w:lang w:val="en-GB"/>
        </w:rPr>
        <w:t xml:space="preserve"> Overview of the analytical methods used to assay seminal biomarkers for the surve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5"/>
        <w:gridCol w:w="3283"/>
        <w:gridCol w:w="1906"/>
        <w:gridCol w:w="1985"/>
        <w:gridCol w:w="3827"/>
        <w:gridCol w:w="1354"/>
      </w:tblGrid>
      <w:tr w:rsidR="005E37BC" w:rsidRPr="0098262B" w:rsidTr="00DB2258">
        <w:tc>
          <w:tcPr>
            <w:tcW w:w="1865" w:type="dxa"/>
            <w:vAlign w:val="center"/>
          </w:tcPr>
          <w:p w:rsidR="005E37BC" w:rsidRPr="0098262B" w:rsidRDefault="005E37BC" w:rsidP="00CE64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8262B">
              <w:rPr>
                <w:rFonts w:ascii="Arial" w:hAnsi="Arial" w:cs="Arial"/>
                <w:b/>
                <w:sz w:val="24"/>
                <w:szCs w:val="24"/>
              </w:rPr>
              <w:t>Analytes</w:t>
            </w:r>
          </w:p>
        </w:tc>
        <w:tc>
          <w:tcPr>
            <w:tcW w:w="3283" w:type="dxa"/>
            <w:tcBorders>
              <w:bottom w:val="single" w:sz="8" w:space="0" w:color="auto"/>
            </w:tcBorders>
            <w:vAlign w:val="center"/>
          </w:tcPr>
          <w:p w:rsidR="005E37BC" w:rsidRPr="0098262B" w:rsidRDefault="005E37BC" w:rsidP="00CE64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8262B">
              <w:rPr>
                <w:rFonts w:ascii="Arial" w:hAnsi="Arial" w:cs="Arial"/>
                <w:b/>
                <w:sz w:val="24"/>
                <w:szCs w:val="24"/>
              </w:rPr>
              <w:t>Providers/Suppliers</w:t>
            </w:r>
          </w:p>
        </w:tc>
        <w:tc>
          <w:tcPr>
            <w:tcW w:w="1906" w:type="dxa"/>
            <w:tcBorders>
              <w:bottom w:val="single" w:sz="8" w:space="0" w:color="auto"/>
            </w:tcBorders>
            <w:vAlign w:val="center"/>
          </w:tcPr>
          <w:p w:rsidR="005E37BC" w:rsidRPr="0098262B" w:rsidRDefault="005E37BC" w:rsidP="00CE64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8262B">
              <w:rPr>
                <w:rFonts w:ascii="Arial" w:hAnsi="Arial" w:cs="Arial"/>
                <w:b/>
                <w:sz w:val="24"/>
                <w:szCs w:val="24"/>
              </w:rPr>
              <w:t>Type of Assay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5E37BC" w:rsidRPr="0098262B" w:rsidRDefault="005E37BC" w:rsidP="00CE64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8262B">
              <w:rPr>
                <w:rFonts w:ascii="Arial" w:hAnsi="Arial" w:cs="Arial"/>
                <w:b/>
                <w:sz w:val="24"/>
                <w:szCs w:val="24"/>
              </w:rPr>
              <w:t>Number</w:t>
            </w:r>
          </w:p>
          <w:p w:rsidR="005E37BC" w:rsidRPr="0098262B" w:rsidRDefault="00CE645D" w:rsidP="00CE64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8262B">
              <w:rPr>
                <w:rFonts w:ascii="Arial" w:hAnsi="Arial" w:cs="Arial"/>
                <w:b/>
                <w:sz w:val="24"/>
                <w:szCs w:val="24"/>
              </w:rPr>
              <w:t>o</w:t>
            </w:r>
            <w:r w:rsidR="00872894" w:rsidRPr="0098262B">
              <w:rPr>
                <w:rFonts w:ascii="Arial" w:hAnsi="Arial" w:cs="Arial"/>
                <w:b/>
                <w:sz w:val="24"/>
                <w:szCs w:val="24"/>
              </w:rPr>
              <w:t>f</w:t>
            </w:r>
            <w:r w:rsidR="00A00AE9" w:rsidRPr="0098262B">
              <w:rPr>
                <w:rFonts w:ascii="Arial" w:hAnsi="Arial" w:cs="Arial"/>
                <w:b/>
                <w:sz w:val="24"/>
                <w:szCs w:val="24"/>
              </w:rPr>
              <w:t xml:space="preserve"> r</w:t>
            </w:r>
            <w:r w:rsidRPr="0098262B">
              <w:rPr>
                <w:rFonts w:ascii="Arial" w:hAnsi="Arial" w:cs="Arial"/>
                <w:b/>
                <w:sz w:val="24"/>
                <w:szCs w:val="24"/>
              </w:rPr>
              <w:t>esponses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:rsidR="005E37BC" w:rsidRPr="0098262B" w:rsidRDefault="00A00AE9" w:rsidP="00CE64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8262B">
              <w:rPr>
                <w:rFonts w:ascii="Arial" w:hAnsi="Arial" w:cs="Arial"/>
                <w:b/>
                <w:sz w:val="24"/>
                <w:szCs w:val="24"/>
              </w:rPr>
              <w:t>Rounds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vAlign w:val="center"/>
          </w:tcPr>
          <w:p w:rsidR="005E37BC" w:rsidRPr="0098262B" w:rsidRDefault="005E37BC" w:rsidP="00CE645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8262B">
              <w:rPr>
                <w:rFonts w:ascii="Arial" w:hAnsi="Arial" w:cs="Arial"/>
                <w:b/>
                <w:i/>
                <w:sz w:val="24"/>
                <w:szCs w:val="24"/>
              </w:rPr>
              <w:t>CE-IVD</w:t>
            </w:r>
            <w:r w:rsidR="00005EB6" w:rsidRPr="0098262B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a</w:t>
            </w:r>
            <w:r w:rsidRPr="0098262B">
              <w:rPr>
                <w:rFonts w:ascii="Arial" w:hAnsi="Arial" w:cs="Arial"/>
                <w:b/>
                <w:sz w:val="24"/>
                <w:szCs w:val="24"/>
              </w:rPr>
              <w:t xml:space="preserve"> marking</w:t>
            </w:r>
          </w:p>
        </w:tc>
      </w:tr>
      <w:tr w:rsidR="005E37BC" w:rsidRPr="0098262B" w:rsidTr="00DB2258">
        <w:tc>
          <w:tcPr>
            <w:tcW w:w="1865" w:type="dxa"/>
            <w:vMerge w:val="restart"/>
            <w:tcBorders>
              <w:right w:val="single" w:sz="8" w:space="0" w:color="auto"/>
            </w:tcBorders>
            <w:vAlign w:val="center"/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CITRATE</w:t>
            </w:r>
          </w:p>
        </w:tc>
        <w:tc>
          <w:tcPr>
            <w:tcW w:w="32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BIOSENTEC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224AF3" w:rsidP="005E37BC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4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5E3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5,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224AF3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Yes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FERTIPRO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224AF3" w:rsidP="005E37BC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0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5E3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5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224AF3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Yes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LIBIOS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5E37BC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5E3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R-BIOPHARM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224AF3" w:rsidP="005E37BC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8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5E3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5,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224AF3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  <w:i/>
              </w:rPr>
            </w:pPr>
            <w:r w:rsidRPr="0098262B">
              <w:rPr>
                <w:rFonts w:ascii="Arial" w:hAnsi="Arial" w:cs="Arial"/>
              </w:rPr>
              <w:t>ROCHE Boehringer Man</w:t>
            </w:r>
            <w:r w:rsidR="00CE645D" w:rsidRPr="0098262B">
              <w:rPr>
                <w:rFonts w:ascii="Arial" w:hAnsi="Arial" w:cs="Arial"/>
              </w:rPr>
              <w:t>nheim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224AF3" w:rsidP="005E37BC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6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5E3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5,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224AF3" w:rsidRPr="0098262B">
              <w:rPr>
                <w:rFonts w:ascii="Arial" w:hAnsi="Arial" w:cs="Arial"/>
                <w:sz w:val="20"/>
                <w:szCs w:val="20"/>
              </w:rPr>
              <w:t>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Unknown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5E37BC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5E37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-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DD2B3F">
            <w:pPr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224AF3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40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224AF3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 xml:space="preserve">24 </w:t>
            </w:r>
            <w:r w:rsidR="00DB2258" w:rsidRPr="0098262B">
              <w:rPr>
                <w:rFonts w:ascii="Arial" w:hAnsi="Arial" w:cs="Arial"/>
              </w:rPr>
              <w:t>(</w:t>
            </w:r>
            <w:r w:rsidRPr="0098262B">
              <w:rPr>
                <w:rFonts w:ascii="Arial" w:hAnsi="Arial" w:cs="Arial"/>
                <w:i/>
              </w:rPr>
              <w:t>60%</w:t>
            </w:r>
            <w:r w:rsidR="00DB2258" w:rsidRPr="0098262B">
              <w:rPr>
                <w:rFonts w:ascii="Arial" w:hAnsi="Arial" w:cs="Arial"/>
              </w:rPr>
              <w:t>)</w:t>
            </w:r>
          </w:p>
        </w:tc>
      </w:tr>
      <w:tr w:rsidR="005E37BC" w:rsidRPr="0098262B" w:rsidTr="00DB2258">
        <w:tc>
          <w:tcPr>
            <w:tcW w:w="1865" w:type="dxa"/>
            <w:vMerge w:val="restart"/>
            <w:tcBorders>
              <w:right w:val="single" w:sz="8" w:space="0" w:color="auto"/>
            </w:tcBorders>
            <w:vAlign w:val="center"/>
          </w:tcPr>
          <w:p w:rsidR="005E37BC" w:rsidRPr="0098262B" w:rsidRDefault="005E37BC" w:rsidP="005E37BC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FRUCTOSE</w:t>
            </w:r>
          </w:p>
        </w:tc>
        <w:tc>
          <w:tcPr>
            <w:tcW w:w="32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BIOSENTEC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403E2D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EB6F9A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6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5,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EB6F9A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DD2B3F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Yes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FERTIPRO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403E2D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EB6F9A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9</w:t>
            </w:r>
            <w:r w:rsidR="005E37BC" w:rsidRPr="0098262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EB6F9A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DD2B3F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Yes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LIBIOS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403E2D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5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DD2B3F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LTA Srl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403E2D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DD2B3F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?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R-BIOPHARM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403E2D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EB6F9A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0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EB6F9A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D2B3F" w:rsidRPr="0098262B" w:rsidRDefault="00DD2B3F" w:rsidP="00DD2B3F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CE645D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ROCHE Boehringer Mannheim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EB6F9A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3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5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EB6F9A" w:rsidRPr="0098262B">
              <w:rPr>
                <w:rFonts w:ascii="Arial" w:hAnsi="Arial" w:cs="Arial"/>
                <w:sz w:val="20"/>
                <w:szCs w:val="20"/>
              </w:rPr>
              <w:t>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DD2B3F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Unknown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2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5E37BC" w:rsidRPr="0098262B" w:rsidRDefault="00DD2B3F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-</w:t>
            </w:r>
          </w:p>
        </w:tc>
      </w:tr>
      <w:tr w:rsidR="005E37BC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5E37BC" w:rsidRPr="0098262B" w:rsidRDefault="005E37BC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DD2B3F">
            <w:pPr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EB6F9A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43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5E37BC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37BC" w:rsidRPr="0098262B" w:rsidRDefault="00EB6F9A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25</w:t>
            </w:r>
            <w:r w:rsidR="00DB2258" w:rsidRPr="0098262B">
              <w:rPr>
                <w:rFonts w:ascii="Arial" w:hAnsi="Arial" w:cs="Arial"/>
                <w:b/>
              </w:rPr>
              <w:t xml:space="preserve"> </w:t>
            </w:r>
            <w:r w:rsidR="00DB2258" w:rsidRPr="0098262B">
              <w:rPr>
                <w:rFonts w:ascii="Arial" w:hAnsi="Arial" w:cs="Arial"/>
              </w:rPr>
              <w:t>(</w:t>
            </w:r>
            <w:r w:rsidRPr="0098262B">
              <w:rPr>
                <w:rFonts w:ascii="Arial" w:hAnsi="Arial" w:cs="Arial"/>
                <w:i/>
              </w:rPr>
              <w:t>58</w:t>
            </w:r>
            <w:r w:rsidR="00224AF3" w:rsidRPr="0098262B">
              <w:rPr>
                <w:rFonts w:ascii="Arial" w:hAnsi="Arial" w:cs="Arial"/>
                <w:i/>
              </w:rPr>
              <w:t>%</w:t>
            </w:r>
            <w:r w:rsidR="00DB2258" w:rsidRPr="0098262B">
              <w:rPr>
                <w:rFonts w:ascii="Arial" w:hAnsi="Arial" w:cs="Arial"/>
              </w:rPr>
              <w:t>)</w:t>
            </w:r>
          </w:p>
        </w:tc>
      </w:tr>
      <w:tr w:rsidR="00C24995" w:rsidRPr="0098262B" w:rsidTr="00DB2258">
        <w:tc>
          <w:tcPr>
            <w:tcW w:w="1865" w:type="dxa"/>
            <w:vMerge w:val="restart"/>
            <w:tcBorders>
              <w:right w:val="single" w:sz="8" w:space="0" w:color="auto"/>
            </w:tcBorders>
            <w:vAlign w:val="center"/>
          </w:tcPr>
          <w:p w:rsidR="00C24995" w:rsidRPr="0098262B" w:rsidRDefault="00C24995" w:rsidP="00C2499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sym w:font="Symbol" w:char="F061"/>
            </w:r>
            <w:r w:rsidRPr="0098262B">
              <w:rPr>
                <w:rFonts w:ascii="Arial" w:hAnsi="Arial" w:cs="Arial"/>
              </w:rPr>
              <w:t>-</w:t>
            </w:r>
            <w:r w:rsidR="00DB2258" w:rsidRPr="0098262B">
              <w:rPr>
                <w:rFonts w:ascii="Arial" w:hAnsi="Arial" w:cs="Arial"/>
              </w:rPr>
              <w:t xml:space="preserve">1,4 </w:t>
            </w:r>
            <w:r w:rsidRPr="0098262B">
              <w:rPr>
                <w:rFonts w:ascii="Arial" w:hAnsi="Arial" w:cs="Arial"/>
              </w:rPr>
              <w:t>GLUCOSIDASE</w:t>
            </w:r>
          </w:p>
        </w:tc>
        <w:tc>
          <w:tcPr>
            <w:tcW w:w="32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FERTIPRO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Colorimetric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EB6F9A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2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5,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EB6F9A" w:rsidRPr="0098262B">
              <w:rPr>
                <w:rFonts w:ascii="Arial" w:hAnsi="Arial" w:cs="Arial"/>
                <w:sz w:val="20"/>
                <w:szCs w:val="20"/>
              </w:rPr>
              <w:t>-B 2019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Yes</w:t>
            </w:r>
          </w:p>
        </w:tc>
      </w:tr>
      <w:tr w:rsidR="00C24995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C24995" w:rsidRPr="0098262B" w:rsidRDefault="00C24995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37342D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 xml:space="preserve">In </w:t>
            </w:r>
            <w:r w:rsidR="00C24995" w:rsidRPr="0098262B">
              <w:rPr>
                <w:rFonts w:ascii="Arial" w:hAnsi="Arial" w:cs="Arial"/>
              </w:rPr>
              <w:t>house</w:t>
            </w:r>
            <w:r w:rsidR="002877A1" w:rsidRPr="0098262B">
              <w:rPr>
                <w:rFonts w:ascii="Arial" w:hAnsi="Arial" w:cs="Arial"/>
              </w:rPr>
              <w:t xml:space="preserve"> assay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Colorimetr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EB6F9A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5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5,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EB6F9A" w:rsidRPr="0098262B">
              <w:rPr>
                <w:rFonts w:ascii="Arial" w:hAnsi="Arial" w:cs="Arial"/>
                <w:sz w:val="20"/>
                <w:szCs w:val="20"/>
              </w:rPr>
              <w:t>-B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C24995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C24995" w:rsidRPr="0098262B" w:rsidRDefault="00C24995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E645D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ROCHE Boehringer Mannheim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Colorimetr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EB6F9A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0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5,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EB6F9A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C24995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C24995" w:rsidRPr="0098262B" w:rsidRDefault="00C24995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Unknown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37342D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-</w:t>
            </w:r>
          </w:p>
        </w:tc>
      </w:tr>
      <w:tr w:rsidR="00C24995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C24995" w:rsidRPr="0098262B" w:rsidRDefault="00C24995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4995" w:rsidRPr="0098262B" w:rsidRDefault="00C24995" w:rsidP="00FF4590">
            <w:pPr>
              <w:tabs>
                <w:tab w:val="center" w:pos="1533"/>
              </w:tabs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TOTAL</w:t>
            </w:r>
            <w:r w:rsidR="00FF4590" w:rsidRPr="0098262B">
              <w:rPr>
                <w:rFonts w:ascii="Arial" w:hAnsi="Arial" w:cs="Arial"/>
                <w:b/>
              </w:rPr>
              <w:tab/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4995" w:rsidRPr="0098262B" w:rsidRDefault="00EB6F9A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38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4995" w:rsidRPr="0098262B" w:rsidRDefault="00C24995" w:rsidP="00F20B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4995" w:rsidRPr="0098262B" w:rsidRDefault="00EB6F9A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12</w:t>
            </w:r>
            <w:r w:rsidR="00DB2258" w:rsidRPr="0098262B">
              <w:rPr>
                <w:rFonts w:ascii="Arial" w:hAnsi="Arial" w:cs="Arial"/>
                <w:b/>
              </w:rPr>
              <w:t xml:space="preserve"> </w:t>
            </w:r>
            <w:r w:rsidR="00DB2258" w:rsidRPr="0098262B">
              <w:rPr>
                <w:rFonts w:ascii="Arial" w:hAnsi="Arial" w:cs="Arial"/>
              </w:rPr>
              <w:t>(</w:t>
            </w:r>
            <w:r w:rsidRPr="0098262B">
              <w:rPr>
                <w:rFonts w:ascii="Arial" w:hAnsi="Arial" w:cs="Arial"/>
                <w:i/>
              </w:rPr>
              <w:t>32%</w:t>
            </w:r>
            <w:r w:rsidR="00DB2258" w:rsidRPr="0098262B">
              <w:rPr>
                <w:rFonts w:ascii="Arial" w:hAnsi="Arial" w:cs="Arial"/>
              </w:rPr>
              <w:t>)</w:t>
            </w:r>
          </w:p>
        </w:tc>
      </w:tr>
      <w:tr w:rsidR="002877A1" w:rsidRPr="0098262B" w:rsidTr="00DB2258">
        <w:tc>
          <w:tcPr>
            <w:tcW w:w="1865" w:type="dxa"/>
            <w:vMerge w:val="restart"/>
            <w:tcBorders>
              <w:right w:val="single" w:sz="8" w:space="0" w:color="auto"/>
            </w:tcBorders>
            <w:vAlign w:val="center"/>
          </w:tcPr>
          <w:p w:rsidR="002877A1" w:rsidRPr="0098262B" w:rsidRDefault="0037342D" w:rsidP="0037342D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ZINC</w:t>
            </w:r>
          </w:p>
        </w:tc>
        <w:tc>
          <w:tcPr>
            <w:tcW w:w="32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BC5795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 xml:space="preserve">Spectroscopic </w:t>
            </w:r>
            <w:r w:rsidR="002877A1" w:rsidRPr="0098262B">
              <w:rPr>
                <w:rFonts w:ascii="Arial" w:hAnsi="Arial" w:cs="Arial"/>
              </w:rPr>
              <w:t>method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37342D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AAS</w:t>
            </w:r>
            <w:r w:rsidR="00005EB6" w:rsidRPr="0098262B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24AF3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1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5,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224AF3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2877A1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2877A1" w:rsidRPr="0098262B" w:rsidRDefault="002877A1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163016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 xml:space="preserve">Spectrometric </w:t>
            </w:r>
            <w:r w:rsidR="002877A1" w:rsidRPr="0098262B">
              <w:rPr>
                <w:rFonts w:ascii="Arial" w:hAnsi="Arial" w:cs="Arial"/>
              </w:rPr>
              <w:t>method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ICP-MS</w:t>
            </w:r>
            <w:r w:rsidR="00005EB6" w:rsidRPr="0098262B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24AF3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6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 xml:space="preserve"> 2016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224AF3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2877A1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2877A1" w:rsidRPr="0098262B" w:rsidRDefault="002877A1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WAKO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Colorimetr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24AF3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0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5, 2016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224AF3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Yes</w:t>
            </w:r>
          </w:p>
        </w:tc>
      </w:tr>
      <w:tr w:rsidR="002877A1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2877A1" w:rsidRPr="0098262B" w:rsidRDefault="002877A1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Unknown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F42ED8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2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</w:t>
            </w:r>
            <w:r w:rsidR="00F42ED8" w:rsidRPr="0098262B">
              <w:rPr>
                <w:rFonts w:ascii="Arial" w:hAnsi="Arial" w:cs="Arial"/>
                <w:sz w:val="20"/>
                <w:szCs w:val="20"/>
              </w:rPr>
              <w:t>, 2017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-</w:t>
            </w:r>
          </w:p>
        </w:tc>
      </w:tr>
      <w:tr w:rsidR="002877A1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2877A1" w:rsidRPr="0098262B" w:rsidRDefault="002877A1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877A1" w:rsidRPr="0098262B" w:rsidRDefault="002877A1">
            <w:pPr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877A1" w:rsidRPr="0098262B" w:rsidRDefault="00224AF3" w:rsidP="00DB2258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29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877A1" w:rsidRPr="0098262B" w:rsidRDefault="002877A1" w:rsidP="00F20B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877A1" w:rsidRPr="0098262B" w:rsidRDefault="00224AF3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10</w:t>
            </w:r>
            <w:r w:rsidR="00A00AE9" w:rsidRPr="0098262B">
              <w:rPr>
                <w:rFonts w:ascii="Arial" w:hAnsi="Arial" w:cs="Arial"/>
                <w:b/>
              </w:rPr>
              <w:t xml:space="preserve"> </w:t>
            </w:r>
            <w:r w:rsidR="00A00AE9" w:rsidRPr="0098262B">
              <w:rPr>
                <w:rFonts w:ascii="Arial" w:hAnsi="Arial" w:cs="Arial"/>
              </w:rPr>
              <w:t>(</w:t>
            </w:r>
            <w:r w:rsidRPr="0098262B">
              <w:rPr>
                <w:rFonts w:ascii="Arial" w:hAnsi="Arial" w:cs="Arial"/>
                <w:i/>
              </w:rPr>
              <w:t>34%</w:t>
            </w:r>
            <w:r w:rsidR="00A00AE9" w:rsidRPr="0098262B">
              <w:rPr>
                <w:rFonts w:ascii="Arial" w:hAnsi="Arial" w:cs="Arial"/>
              </w:rPr>
              <w:t>)</w:t>
            </w:r>
          </w:p>
        </w:tc>
      </w:tr>
      <w:tr w:rsidR="0037342D" w:rsidRPr="0098262B" w:rsidTr="00DB2258">
        <w:tc>
          <w:tcPr>
            <w:tcW w:w="1865" w:type="dxa"/>
            <w:vMerge w:val="restart"/>
            <w:tcBorders>
              <w:right w:val="single" w:sz="8" w:space="0" w:color="auto"/>
            </w:tcBorders>
          </w:tcPr>
          <w:p w:rsidR="0037342D" w:rsidRPr="0098262B" w:rsidRDefault="0037342D" w:rsidP="0037342D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Free L-CARNITINE</w:t>
            </w:r>
          </w:p>
        </w:tc>
        <w:tc>
          <w:tcPr>
            <w:tcW w:w="32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In house</w:t>
            </w:r>
            <w:r w:rsidR="00872894" w:rsidRPr="0098262B">
              <w:rPr>
                <w:rFonts w:ascii="Arial" w:hAnsi="Arial" w:cs="Arial"/>
              </w:rPr>
              <w:t xml:space="preserve"> assay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DB2258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4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</w:t>
            </w:r>
            <w:r w:rsidR="00206DBF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B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C55FA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37342D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37342D" w:rsidRPr="0098262B" w:rsidRDefault="0037342D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BIOSENTEC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224AF3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7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5, 2016</w:t>
            </w:r>
            <w:r w:rsidR="00206DBF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224AF3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Yes</w:t>
            </w:r>
          </w:p>
        </w:tc>
      </w:tr>
      <w:tr w:rsidR="0037342D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37342D" w:rsidRPr="0098262B" w:rsidRDefault="0037342D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37342D" w:rsidP="00D8548B">
            <w:pPr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224AF3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224AF3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7</w:t>
            </w:r>
            <w:r w:rsidR="00A00AE9" w:rsidRPr="0098262B">
              <w:rPr>
                <w:rFonts w:ascii="Arial" w:hAnsi="Arial" w:cs="Arial"/>
                <w:b/>
              </w:rPr>
              <w:t xml:space="preserve"> </w:t>
            </w:r>
            <w:r w:rsidR="00A00AE9" w:rsidRPr="0098262B">
              <w:rPr>
                <w:rFonts w:ascii="Arial" w:hAnsi="Arial" w:cs="Arial"/>
              </w:rPr>
              <w:t>(</w:t>
            </w:r>
            <w:r w:rsidRPr="0098262B">
              <w:rPr>
                <w:rFonts w:ascii="Arial" w:hAnsi="Arial" w:cs="Arial"/>
                <w:i/>
              </w:rPr>
              <w:t>64%</w:t>
            </w:r>
            <w:r w:rsidR="00A00AE9" w:rsidRPr="0098262B">
              <w:rPr>
                <w:rFonts w:ascii="Arial" w:hAnsi="Arial" w:cs="Arial"/>
              </w:rPr>
              <w:t>)</w:t>
            </w:r>
          </w:p>
        </w:tc>
      </w:tr>
      <w:tr w:rsidR="0037342D" w:rsidRPr="0098262B" w:rsidTr="00DB2258">
        <w:tc>
          <w:tcPr>
            <w:tcW w:w="1865" w:type="dxa"/>
            <w:vMerge w:val="restart"/>
            <w:tcBorders>
              <w:right w:val="single" w:sz="8" w:space="0" w:color="auto"/>
            </w:tcBorders>
            <w:vAlign w:val="center"/>
          </w:tcPr>
          <w:p w:rsidR="0037342D" w:rsidRPr="0098262B" w:rsidRDefault="0037342D" w:rsidP="0037342D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GPC</w:t>
            </w:r>
            <w:r w:rsidR="00005EB6" w:rsidRPr="0098262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32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In house</w:t>
            </w:r>
            <w:r w:rsidR="00872894" w:rsidRPr="0098262B">
              <w:rPr>
                <w:rFonts w:ascii="Arial" w:hAnsi="Arial" w:cs="Arial"/>
              </w:rPr>
              <w:t xml:space="preserve"> assay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Enzymatic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224AF3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8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, 2015, 2016</w:t>
            </w:r>
            <w:r w:rsidR="00206DBF" w:rsidRPr="0098262B">
              <w:rPr>
                <w:rFonts w:ascii="Arial" w:hAnsi="Arial" w:cs="Arial"/>
                <w:sz w:val="20"/>
                <w:szCs w:val="20"/>
              </w:rPr>
              <w:t>, 2017</w:t>
            </w:r>
            <w:r w:rsidR="00DB2258" w:rsidRPr="0098262B">
              <w:rPr>
                <w:rFonts w:ascii="Arial" w:hAnsi="Arial" w:cs="Arial"/>
                <w:sz w:val="20"/>
                <w:szCs w:val="20"/>
              </w:rPr>
              <w:t>, 2018A</w:t>
            </w:r>
            <w:r w:rsidR="00224AF3" w:rsidRPr="0098262B">
              <w:rPr>
                <w:rFonts w:ascii="Arial" w:hAnsi="Arial" w:cs="Arial"/>
                <w:sz w:val="20"/>
                <w:szCs w:val="20"/>
              </w:rPr>
              <w:t>-B, 2019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37342D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37342D" w:rsidRPr="0098262B" w:rsidRDefault="0037342D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37342D">
            <w:pPr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224AF3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A00AE9" w:rsidP="00F20BF5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 xml:space="preserve">0 </w:t>
            </w:r>
            <w:r w:rsidRPr="0098262B">
              <w:rPr>
                <w:rFonts w:ascii="Arial" w:hAnsi="Arial" w:cs="Arial"/>
              </w:rPr>
              <w:t>(</w:t>
            </w:r>
            <w:r w:rsidRPr="0098262B">
              <w:rPr>
                <w:rFonts w:ascii="Arial" w:hAnsi="Arial" w:cs="Arial"/>
                <w:i/>
              </w:rPr>
              <w:t>0</w:t>
            </w:r>
            <w:r w:rsidR="00224AF3" w:rsidRPr="0098262B">
              <w:rPr>
                <w:rFonts w:ascii="Arial" w:hAnsi="Arial" w:cs="Arial"/>
                <w:i/>
              </w:rPr>
              <w:t>%</w:t>
            </w:r>
            <w:r w:rsidRPr="0098262B">
              <w:rPr>
                <w:rFonts w:ascii="Arial" w:hAnsi="Arial" w:cs="Arial"/>
              </w:rPr>
              <w:t>)</w:t>
            </w:r>
          </w:p>
        </w:tc>
      </w:tr>
      <w:tr w:rsidR="0037342D" w:rsidRPr="0098262B" w:rsidTr="00DB2258">
        <w:tc>
          <w:tcPr>
            <w:tcW w:w="1865" w:type="dxa"/>
            <w:vMerge w:val="restart"/>
            <w:tcBorders>
              <w:right w:val="single" w:sz="8" w:space="0" w:color="auto"/>
            </w:tcBorders>
          </w:tcPr>
          <w:p w:rsidR="0037342D" w:rsidRPr="0098262B" w:rsidRDefault="0037342D" w:rsidP="0037342D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lastRenderedPageBreak/>
              <w:t>PAP</w:t>
            </w:r>
            <w:r w:rsidR="00005EB6" w:rsidRPr="0098262B"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32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In house</w:t>
            </w:r>
            <w:r w:rsidR="00872894" w:rsidRPr="0098262B">
              <w:rPr>
                <w:rFonts w:ascii="Arial" w:hAnsi="Arial" w:cs="Arial"/>
              </w:rPr>
              <w:t xml:space="preserve"> assay</w:t>
            </w:r>
          </w:p>
        </w:tc>
        <w:tc>
          <w:tcPr>
            <w:tcW w:w="19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Colorimetric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37342D" w:rsidP="00872894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</w:t>
            </w:r>
          </w:p>
        </w:tc>
        <w:tc>
          <w:tcPr>
            <w:tcW w:w="38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872894" w:rsidP="008728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37342D" w:rsidRPr="0098262B" w:rsidRDefault="00872894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No</w:t>
            </w:r>
          </w:p>
        </w:tc>
      </w:tr>
      <w:tr w:rsidR="00872894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872894" w:rsidRPr="0098262B" w:rsidRDefault="00872894" w:rsidP="0037342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72894" w:rsidRPr="0098262B" w:rsidRDefault="00872894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BIOLABO</w:t>
            </w:r>
          </w:p>
          <w:p w:rsidR="00224AF3" w:rsidRPr="0098262B" w:rsidRDefault="00224AF3">
            <w:pPr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ROCHE Diagnostics GmBH</w:t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72894" w:rsidRPr="0098262B" w:rsidRDefault="00872894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Colorimetric</w:t>
            </w:r>
          </w:p>
          <w:p w:rsidR="00224AF3" w:rsidRPr="0098262B" w:rsidRDefault="00224AF3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Colorimetric</w:t>
            </w: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72894" w:rsidRPr="0098262B" w:rsidRDefault="00872894" w:rsidP="00872894">
            <w:pPr>
              <w:tabs>
                <w:tab w:val="left" w:pos="1185"/>
                <w:tab w:val="center" w:pos="1289"/>
              </w:tabs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2</w:t>
            </w:r>
          </w:p>
          <w:p w:rsidR="00224AF3" w:rsidRPr="0098262B" w:rsidRDefault="00224AF3" w:rsidP="00872894">
            <w:pPr>
              <w:tabs>
                <w:tab w:val="left" w:pos="1185"/>
                <w:tab w:val="center" w:pos="1289"/>
              </w:tabs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1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72894" w:rsidRPr="0098262B" w:rsidRDefault="00872894" w:rsidP="008728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5, 2016</w:t>
            </w:r>
          </w:p>
          <w:p w:rsidR="00224AF3" w:rsidRPr="0098262B" w:rsidRDefault="00224AF3" w:rsidP="008728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62B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872894" w:rsidRPr="0098262B" w:rsidRDefault="00872894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Yes</w:t>
            </w:r>
          </w:p>
          <w:p w:rsidR="00224AF3" w:rsidRPr="0098262B" w:rsidRDefault="00224AF3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Yes</w:t>
            </w:r>
          </w:p>
        </w:tc>
      </w:tr>
      <w:tr w:rsidR="0037342D" w:rsidRPr="0098262B" w:rsidTr="00DB2258">
        <w:tc>
          <w:tcPr>
            <w:tcW w:w="1865" w:type="dxa"/>
            <w:vMerge/>
            <w:tcBorders>
              <w:right w:val="single" w:sz="8" w:space="0" w:color="auto"/>
            </w:tcBorders>
          </w:tcPr>
          <w:p w:rsidR="0037342D" w:rsidRPr="0098262B" w:rsidRDefault="0037342D">
            <w:pPr>
              <w:rPr>
                <w:rFonts w:ascii="Arial" w:hAnsi="Arial" w:cs="Arial"/>
              </w:rPr>
            </w:pPr>
          </w:p>
        </w:tc>
        <w:tc>
          <w:tcPr>
            <w:tcW w:w="3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37342D" w:rsidP="00566B10">
            <w:pPr>
              <w:tabs>
                <w:tab w:val="center" w:pos="1533"/>
              </w:tabs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</w:rPr>
              <w:t>TOTAL</w:t>
            </w:r>
            <w:r w:rsidR="00566B10" w:rsidRPr="0098262B">
              <w:rPr>
                <w:rFonts w:ascii="Arial" w:hAnsi="Arial" w:cs="Arial"/>
              </w:rPr>
              <w:tab/>
            </w:r>
          </w:p>
        </w:tc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5D2560" w:rsidP="00872894">
            <w:pPr>
              <w:jc w:val="center"/>
              <w:rPr>
                <w:rFonts w:ascii="Arial" w:hAnsi="Arial" w:cs="Arial"/>
                <w:b/>
              </w:rPr>
            </w:pPr>
            <w:r w:rsidRPr="0098262B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8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37342D" w:rsidP="00F20BF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7342D" w:rsidRPr="0098262B" w:rsidRDefault="005D2560" w:rsidP="00F20BF5">
            <w:pPr>
              <w:jc w:val="center"/>
              <w:rPr>
                <w:rFonts w:ascii="Arial" w:hAnsi="Arial" w:cs="Arial"/>
              </w:rPr>
            </w:pPr>
            <w:r w:rsidRPr="0098262B">
              <w:rPr>
                <w:rFonts w:ascii="Arial" w:hAnsi="Arial" w:cs="Arial"/>
                <w:b/>
              </w:rPr>
              <w:t>3</w:t>
            </w:r>
            <w:r w:rsidR="00A00AE9" w:rsidRPr="0098262B">
              <w:rPr>
                <w:rFonts w:ascii="Arial" w:hAnsi="Arial" w:cs="Arial"/>
              </w:rPr>
              <w:t xml:space="preserve"> (</w:t>
            </w:r>
            <w:r w:rsidRPr="0098262B">
              <w:rPr>
                <w:rFonts w:ascii="Arial" w:hAnsi="Arial" w:cs="Arial"/>
                <w:i/>
              </w:rPr>
              <w:t>75%</w:t>
            </w:r>
            <w:r w:rsidR="00A00AE9" w:rsidRPr="0098262B">
              <w:rPr>
                <w:rFonts w:ascii="Arial" w:hAnsi="Arial" w:cs="Arial"/>
              </w:rPr>
              <w:t>)</w:t>
            </w:r>
          </w:p>
        </w:tc>
      </w:tr>
    </w:tbl>
    <w:p w:rsidR="005D2560" w:rsidRPr="00005EB6" w:rsidRDefault="0032662A" w:rsidP="00005EB6">
      <w:pPr>
        <w:jc w:val="both"/>
        <w:rPr>
          <w:rFonts w:ascii="Arial" w:hAnsi="Arial" w:cs="Arial"/>
          <w:lang w:val="en-GB"/>
        </w:rPr>
      </w:pPr>
      <w:r w:rsidRPr="0098262B">
        <w:rPr>
          <w:rFonts w:ascii="Arial" w:hAnsi="Arial" w:cs="Arial"/>
          <w:vertAlign w:val="superscript"/>
          <w:lang w:val="en-GB"/>
        </w:rPr>
        <w:t>a</w:t>
      </w:r>
      <w:r w:rsidR="00005EB6" w:rsidRPr="0098262B">
        <w:rPr>
          <w:rFonts w:ascii="Arial" w:hAnsi="Arial" w:cs="Arial"/>
          <w:lang w:val="en-GB"/>
        </w:rPr>
        <w:t xml:space="preserve">CE-In vitro Diagnostic, </w:t>
      </w:r>
      <w:r w:rsidR="00005EB6" w:rsidRPr="0098262B">
        <w:rPr>
          <w:rFonts w:ascii="Arial" w:hAnsi="Arial" w:cs="Arial"/>
          <w:vertAlign w:val="superscript"/>
          <w:lang w:val="en-GB"/>
        </w:rPr>
        <w:t>b</w:t>
      </w:r>
      <w:r w:rsidRPr="0098262B">
        <w:rPr>
          <w:rFonts w:ascii="Arial" w:hAnsi="Arial" w:cs="Arial"/>
          <w:lang w:val="en-GB"/>
        </w:rPr>
        <w:t xml:space="preserve">Atomic absorption spectroscopy, </w:t>
      </w:r>
      <w:r w:rsidR="00005EB6" w:rsidRPr="0098262B">
        <w:rPr>
          <w:rFonts w:ascii="Arial" w:hAnsi="Arial" w:cs="Arial"/>
          <w:vertAlign w:val="superscript"/>
          <w:lang w:val="en-GB"/>
        </w:rPr>
        <w:t>c</w:t>
      </w:r>
      <w:r w:rsidRPr="0098262B">
        <w:rPr>
          <w:rFonts w:ascii="Arial" w:hAnsi="Arial" w:cs="Arial"/>
          <w:lang w:val="en-GB"/>
        </w:rPr>
        <w:t xml:space="preserve">Inductively coupled plasma – mass spectrometry , </w:t>
      </w:r>
      <w:r w:rsidR="00005EB6" w:rsidRPr="0098262B">
        <w:rPr>
          <w:rFonts w:ascii="Arial" w:hAnsi="Arial" w:cs="Arial"/>
          <w:vertAlign w:val="superscript"/>
          <w:lang w:val="en-GB"/>
        </w:rPr>
        <w:t>d</w:t>
      </w:r>
      <w:r w:rsidR="00005EB6" w:rsidRPr="0098262B">
        <w:rPr>
          <w:rFonts w:ascii="Arial" w:hAnsi="Arial" w:cs="Arial"/>
          <w:lang w:val="en-GB"/>
        </w:rPr>
        <w:t xml:space="preserve">Glycerophosphocholine, </w:t>
      </w:r>
      <w:r w:rsidR="00005EB6" w:rsidRPr="0098262B">
        <w:rPr>
          <w:rFonts w:ascii="Arial" w:hAnsi="Arial" w:cs="Arial"/>
          <w:vertAlign w:val="superscript"/>
          <w:lang w:val="en-GB"/>
        </w:rPr>
        <w:t>e</w:t>
      </w:r>
      <w:r w:rsidR="00005EB6" w:rsidRPr="0098262B">
        <w:rPr>
          <w:rFonts w:ascii="Arial" w:hAnsi="Arial" w:cs="Arial"/>
          <w:lang w:val="en-GB"/>
        </w:rPr>
        <w:t>Prostatic acid phosphatase.</w:t>
      </w:r>
    </w:p>
    <w:p w:rsidR="009C63F2" w:rsidRPr="0032662A" w:rsidRDefault="005D2560" w:rsidP="005D2560">
      <w:pPr>
        <w:tabs>
          <w:tab w:val="left" w:pos="11790"/>
        </w:tabs>
        <w:rPr>
          <w:lang w:val="en-GB"/>
        </w:rPr>
      </w:pPr>
      <w:r w:rsidRPr="0032662A">
        <w:rPr>
          <w:lang w:val="en-GB"/>
        </w:rPr>
        <w:tab/>
      </w:r>
    </w:p>
    <w:sectPr w:rsidR="009C63F2" w:rsidRPr="0032662A" w:rsidSect="009C63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67F" w:rsidRDefault="00DF467F" w:rsidP="00A00AE9">
      <w:pPr>
        <w:spacing w:after="0" w:line="240" w:lineRule="auto"/>
      </w:pPr>
      <w:r>
        <w:separator/>
      </w:r>
    </w:p>
  </w:endnote>
  <w:endnote w:type="continuationSeparator" w:id="0">
    <w:p w:rsidR="00DF467F" w:rsidRDefault="00DF467F" w:rsidP="00A00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67F" w:rsidRDefault="00DF467F" w:rsidP="00A00AE9">
      <w:pPr>
        <w:spacing w:after="0" w:line="240" w:lineRule="auto"/>
      </w:pPr>
      <w:r>
        <w:separator/>
      </w:r>
    </w:p>
  </w:footnote>
  <w:footnote w:type="continuationSeparator" w:id="0">
    <w:p w:rsidR="00DF467F" w:rsidRDefault="00DF467F" w:rsidP="00A00A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3F2"/>
    <w:rsid w:val="00005EB6"/>
    <w:rsid w:val="00163016"/>
    <w:rsid w:val="001C123E"/>
    <w:rsid w:val="00206DBF"/>
    <w:rsid w:val="00224AF3"/>
    <w:rsid w:val="002877A1"/>
    <w:rsid w:val="0032662A"/>
    <w:rsid w:val="0037342D"/>
    <w:rsid w:val="003B258B"/>
    <w:rsid w:val="003B46CF"/>
    <w:rsid w:val="003C55FA"/>
    <w:rsid w:val="003C5ADA"/>
    <w:rsid w:val="003D540E"/>
    <w:rsid w:val="004B4536"/>
    <w:rsid w:val="004F6825"/>
    <w:rsid w:val="00566B10"/>
    <w:rsid w:val="005D2560"/>
    <w:rsid w:val="005E37BC"/>
    <w:rsid w:val="0061288D"/>
    <w:rsid w:val="00767B3A"/>
    <w:rsid w:val="007A6407"/>
    <w:rsid w:val="00872894"/>
    <w:rsid w:val="0098262B"/>
    <w:rsid w:val="009C63F2"/>
    <w:rsid w:val="00A00AE9"/>
    <w:rsid w:val="00BC5795"/>
    <w:rsid w:val="00BD35AC"/>
    <w:rsid w:val="00C22B3E"/>
    <w:rsid w:val="00C24995"/>
    <w:rsid w:val="00CE645D"/>
    <w:rsid w:val="00CE7FF9"/>
    <w:rsid w:val="00D01C52"/>
    <w:rsid w:val="00D45419"/>
    <w:rsid w:val="00D8548B"/>
    <w:rsid w:val="00DB2258"/>
    <w:rsid w:val="00DD2B3F"/>
    <w:rsid w:val="00DF467F"/>
    <w:rsid w:val="00EB099C"/>
    <w:rsid w:val="00EB6F9A"/>
    <w:rsid w:val="00F20BF5"/>
    <w:rsid w:val="00F42ED8"/>
    <w:rsid w:val="00FF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0E1DE2-D8C9-48BD-B8F9-480C0DCAB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0A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AE9"/>
  </w:style>
  <w:style w:type="paragraph" w:styleId="Footer">
    <w:name w:val="footer"/>
    <w:basedOn w:val="Normal"/>
    <w:link w:val="FooterChar"/>
    <w:uiPriority w:val="99"/>
    <w:unhideWhenUsed/>
    <w:rsid w:val="00A00A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AE9"/>
  </w:style>
  <w:style w:type="paragraph" w:styleId="ListParagraph">
    <w:name w:val="List Paragraph"/>
    <w:basedOn w:val="Normal"/>
    <w:uiPriority w:val="34"/>
    <w:qFormat/>
    <w:rsid w:val="003266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Aurea, Martin</cp:lastModifiedBy>
  <cp:revision>2</cp:revision>
  <dcterms:created xsi:type="dcterms:W3CDTF">2020-10-13T12:14:00Z</dcterms:created>
  <dcterms:modified xsi:type="dcterms:W3CDTF">2020-10-13T12:14:00Z</dcterms:modified>
</cp:coreProperties>
</file>